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02" w:type="dxa"/>
        <w:tblInd w:w="-1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"/>
        <w:gridCol w:w="40"/>
        <w:gridCol w:w="1238"/>
        <w:gridCol w:w="2427"/>
        <w:gridCol w:w="1250"/>
        <w:gridCol w:w="8"/>
        <w:gridCol w:w="1808"/>
        <w:gridCol w:w="22"/>
        <w:gridCol w:w="6"/>
        <w:gridCol w:w="2111"/>
        <w:gridCol w:w="1350"/>
        <w:gridCol w:w="2252"/>
      </w:tblGrid>
      <w:tr w:rsidR="00D01287" w:rsidRPr="00B54AE5" w:rsidTr="00D01287">
        <w:trPr>
          <w:gridBefore w:val="1"/>
          <w:gridAfter w:val="10"/>
          <w:wBefore w:w="90" w:type="dxa"/>
          <w:wAfter w:w="12472" w:type="dxa"/>
          <w:trHeight w:hRule="exact" w:val="780"/>
        </w:trPr>
        <w:tc>
          <w:tcPr>
            <w:tcW w:w="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CD6"/>
          </w:tcPr>
          <w:p w:rsidR="00D01287" w:rsidRPr="00B54AE5" w:rsidRDefault="00D01287" w:rsidP="00CF760A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b/>
                <w:i/>
                <w:sz w:val="30"/>
                <w:szCs w:val="30"/>
              </w:rPr>
            </w:pPr>
          </w:p>
        </w:tc>
      </w:tr>
      <w:tr w:rsidR="00D01287" w:rsidRPr="00D01287" w:rsidTr="007E6B15">
        <w:trPr>
          <w:gridBefore w:val="1"/>
          <w:wBefore w:w="90" w:type="dxa"/>
          <w:trHeight w:hRule="exact" w:val="780"/>
        </w:trPr>
        <w:tc>
          <w:tcPr>
            <w:tcW w:w="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CD6"/>
          </w:tcPr>
          <w:p w:rsidR="00D01287" w:rsidRPr="00B54AE5" w:rsidRDefault="00D01287" w:rsidP="00CF760A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b/>
                <w:i/>
                <w:sz w:val="30"/>
                <w:szCs w:val="30"/>
              </w:rPr>
            </w:pPr>
          </w:p>
        </w:tc>
        <w:tc>
          <w:tcPr>
            <w:tcW w:w="12472" w:type="dxa"/>
            <w:gridSpan w:val="10"/>
          </w:tcPr>
          <w:p w:rsidR="00D01287" w:rsidRPr="00D01287" w:rsidRDefault="00D01287" w:rsidP="00E1474C">
            <w:pPr>
              <w:pStyle w:val="TableParagraph"/>
              <w:spacing w:line="248" w:lineRule="exact"/>
              <w:ind w:left="6"/>
              <w:rPr>
                <w:rFonts w:ascii="Arial" w:hAnsi="Arial" w:cs="Arial"/>
                <w:b/>
                <w:i/>
                <w:color w:val="00237C"/>
                <w:spacing w:val="-1"/>
                <w:sz w:val="24"/>
                <w:szCs w:val="24"/>
              </w:rPr>
            </w:pPr>
            <w:r w:rsidRPr="00D01287">
              <w:rPr>
                <w:rFonts w:ascii="Arial" w:hAnsi="Arial" w:cs="Arial"/>
                <w:b/>
                <w:i/>
                <w:color w:val="00237C"/>
                <w:spacing w:val="-1"/>
                <w:sz w:val="24"/>
                <w:szCs w:val="24"/>
              </w:rPr>
              <w:t xml:space="preserve">Supplemental Table 1. Odds ratios under varying genetic models comparing </w:t>
            </w:r>
            <w:proofErr w:type="spellStart"/>
            <w:r w:rsidRPr="00D01287">
              <w:rPr>
                <w:rFonts w:ascii="Arial" w:hAnsi="Arial" w:cs="Arial"/>
                <w:b/>
                <w:i/>
                <w:color w:val="00237C"/>
                <w:spacing w:val="-1"/>
                <w:sz w:val="24"/>
                <w:szCs w:val="24"/>
              </w:rPr>
              <w:t>probands</w:t>
            </w:r>
            <w:proofErr w:type="spellEnd"/>
            <w:r w:rsidRPr="00D01287">
              <w:rPr>
                <w:rFonts w:ascii="Arial" w:hAnsi="Arial" w:cs="Arial"/>
                <w:b/>
                <w:i/>
                <w:color w:val="00237C"/>
                <w:spacing w:val="-1"/>
                <w:sz w:val="24"/>
                <w:szCs w:val="24"/>
              </w:rPr>
              <w:t xml:space="preserve"> to all controls.</w:t>
            </w:r>
          </w:p>
        </w:tc>
      </w:tr>
      <w:tr w:rsidR="00D01287" w:rsidRPr="00B54AE5" w:rsidTr="00C75EF4">
        <w:trPr>
          <w:gridBefore w:val="1"/>
          <w:wBefore w:w="90" w:type="dxa"/>
          <w:trHeight w:hRule="exact" w:val="780"/>
        </w:trPr>
        <w:tc>
          <w:tcPr>
            <w:tcW w:w="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CD6"/>
          </w:tcPr>
          <w:p w:rsidR="00D01287" w:rsidRPr="00B54AE5" w:rsidRDefault="00D01287" w:rsidP="00CF760A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b/>
                <w:i/>
                <w:sz w:val="30"/>
                <w:szCs w:val="30"/>
              </w:rPr>
            </w:pPr>
          </w:p>
        </w:tc>
        <w:tc>
          <w:tcPr>
            <w:tcW w:w="1238" w:type="dxa"/>
          </w:tcPr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693DBA" w:rsidRDefault="00D01287" w:rsidP="00693DBA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  <w:highlight w:val="yellow"/>
              </w:rPr>
            </w:pPr>
            <w:r w:rsidRPr="00693DBA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Q</w:t>
            </w:r>
            <w:r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 xml:space="preserve">ualifying Model </w:t>
            </w:r>
          </w:p>
        </w:tc>
        <w:tc>
          <w:tcPr>
            <w:tcW w:w="1250" w:type="dxa"/>
          </w:tcPr>
          <w:p w:rsidR="00D01287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Qualified</w:t>
            </w:r>
          </w:p>
          <w:p w:rsidR="00D01287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 xml:space="preserve"> Cases</w:t>
            </w:r>
          </w:p>
          <w:p w:rsidR="00D01287" w:rsidRPr="00693DBA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  <w:highlight w:val="yellow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(N=53)</w:t>
            </w:r>
          </w:p>
        </w:tc>
        <w:tc>
          <w:tcPr>
            <w:tcW w:w="1816" w:type="dxa"/>
            <w:gridSpan w:val="2"/>
          </w:tcPr>
          <w:p w:rsidR="00D01287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</w:pPr>
            <w:r w:rsidRPr="00693DBA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 xml:space="preserve">Qualified </w:t>
            </w:r>
            <w:proofErr w:type="spellStart"/>
            <w:r w:rsidRPr="00693DBA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Conrols</w:t>
            </w:r>
            <w:proofErr w:type="spellEnd"/>
          </w:p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(N=8938)</w:t>
            </w:r>
          </w:p>
        </w:tc>
        <w:tc>
          <w:tcPr>
            <w:tcW w:w="2139" w:type="dxa"/>
            <w:gridSpan w:val="3"/>
          </w:tcPr>
          <w:p w:rsidR="00D01287" w:rsidRPr="00F871C6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</w:pPr>
            <w:r w:rsidRPr="00F871C6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 xml:space="preserve">Additional </w:t>
            </w:r>
          </w:p>
          <w:p w:rsidR="00D01287" w:rsidRPr="00F871C6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</w:pPr>
            <w:r w:rsidRPr="00F871C6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Qualifying Model</w:t>
            </w:r>
          </w:p>
        </w:tc>
        <w:tc>
          <w:tcPr>
            <w:tcW w:w="1350" w:type="dxa"/>
          </w:tcPr>
          <w:p w:rsidR="00D01287" w:rsidRPr="00F871C6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</w:pPr>
            <w:r w:rsidRPr="00F871C6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Odds Ratio</w:t>
            </w:r>
          </w:p>
        </w:tc>
        <w:tc>
          <w:tcPr>
            <w:tcW w:w="2252" w:type="dxa"/>
          </w:tcPr>
          <w:p w:rsidR="00D01287" w:rsidRPr="00F871C6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</w:pPr>
            <w:r w:rsidRPr="00F871C6">
              <w:rPr>
                <w:rFonts w:ascii="Trebuchet MS"/>
                <w:b/>
                <w:i/>
                <w:color w:val="00237C"/>
                <w:spacing w:val="-1"/>
                <w:sz w:val="24"/>
                <w:szCs w:val="24"/>
              </w:rPr>
              <w:t>Fisher Exact Test p value</w:t>
            </w:r>
          </w:p>
        </w:tc>
      </w:tr>
      <w:tr w:rsidR="00D01287" w:rsidRPr="00B54AE5" w:rsidTr="00C75EF4">
        <w:trPr>
          <w:gridBefore w:val="1"/>
          <w:wBefore w:w="90" w:type="dxa"/>
          <w:trHeight w:hRule="exact" w:val="615"/>
        </w:trPr>
        <w:tc>
          <w:tcPr>
            <w:tcW w:w="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CD6"/>
          </w:tcPr>
          <w:p w:rsidR="00D01287" w:rsidRPr="00B54AE5" w:rsidRDefault="00D01287" w:rsidP="00CF760A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b/>
                <w:i/>
                <w:sz w:val="30"/>
                <w:szCs w:val="30"/>
              </w:rPr>
            </w:pPr>
            <w:proofErr w:type="spellStart"/>
            <w:r w:rsidRPr="00B54AE5">
              <w:rPr>
                <w:rFonts w:ascii="Times New Roman" w:eastAsia="Times New Roman" w:hAnsi="Times New Roman" w:cs="Times New Roman"/>
                <w:b/>
                <w:i/>
                <w:sz w:val="30"/>
                <w:szCs w:val="30"/>
              </w:rPr>
              <w:t>FleFF</w:t>
            </w:r>
            <w:proofErr w:type="spellEnd"/>
          </w:p>
          <w:p w:rsidR="00D01287" w:rsidRPr="00B54AE5" w:rsidRDefault="00D01287" w:rsidP="00CF760A">
            <w:pPr>
              <w:pStyle w:val="TableParagraph"/>
              <w:spacing w:line="248" w:lineRule="exact"/>
              <w:ind w:right="4"/>
              <w:jc w:val="right"/>
              <w:rPr>
                <w:rFonts w:ascii="Trebuchet MS" w:eastAsia="Trebuchet MS" w:hAnsi="Trebuchet MS" w:cs="Trebuchet MS"/>
                <w:b/>
                <w:i/>
              </w:rPr>
            </w:pPr>
            <w:r w:rsidRPr="00B54AE5">
              <w:rPr>
                <w:rFonts w:ascii="Trebuchet MS"/>
                <w:b/>
                <w:i/>
                <w:color w:val="00237C"/>
                <w:w w:val="95"/>
              </w:rPr>
              <w:t>1</w:t>
            </w:r>
          </w:p>
        </w:tc>
        <w:tc>
          <w:tcPr>
            <w:tcW w:w="1238" w:type="dxa"/>
          </w:tcPr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b/>
                <w:i/>
                <w:color w:val="00237C"/>
                <w:spacing w:val="-1"/>
              </w:rPr>
              <w:t>CDSN</w:t>
            </w:r>
          </w:p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  <w:r w:rsidRPr="004F6A3A">
              <w:rPr>
                <w:rFonts w:ascii="Trebuchet MS"/>
                <w:b/>
                <w:i/>
                <w:color w:val="00237C"/>
                <w:spacing w:val="-1"/>
              </w:rPr>
              <w:t>Ultra Rare</w:t>
            </w:r>
          </w:p>
        </w:tc>
        <w:tc>
          <w:tcPr>
            <w:tcW w:w="1250" w:type="dxa"/>
          </w:tcPr>
          <w:p w:rsidR="00D01287" w:rsidRPr="004F6A3A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b/>
                <w:i/>
                <w:color w:val="00237C"/>
                <w:spacing w:val="-1"/>
              </w:rPr>
              <w:t>2 (3.77</w:t>
            </w:r>
            <w:r w:rsidRPr="004F6A3A">
              <w:rPr>
                <w:rFonts w:ascii="Trebuchet MS"/>
                <w:b/>
                <w:i/>
                <w:color w:val="00237C"/>
                <w:spacing w:val="-1"/>
              </w:rPr>
              <w:t>%)</w:t>
            </w:r>
          </w:p>
        </w:tc>
        <w:tc>
          <w:tcPr>
            <w:tcW w:w="1816" w:type="dxa"/>
            <w:gridSpan w:val="2"/>
          </w:tcPr>
          <w:p w:rsidR="00D01287" w:rsidRPr="004F6A3A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4F6A3A">
              <w:rPr>
                <w:rFonts w:ascii="Trebuchet MS"/>
                <w:b/>
                <w:i/>
                <w:color w:val="00237C"/>
                <w:spacing w:val="-1"/>
              </w:rPr>
              <w:t>3 (0.03%</w:t>
            </w:r>
          </w:p>
        </w:tc>
        <w:tc>
          <w:tcPr>
            <w:tcW w:w="2139" w:type="dxa"/>
            <w:gridSpan w:val="3"/>
          </w:tcPr>
          <w:p w:rsidR="00D01287" w:rsidRPr="004F6A3A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4F6A3A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4F6A3A">
              <w:rPr>
                <w:rFonts w:ascii="Trebuchet MS"/>
                <w:b/>
                <w:i/>
                <w:color w:val="00237C"/>
                <w:spacing w:val="-1"/>
              </w:rPr>
              <w:t>117.39</w:t>
            </w:r>
          </w:p>
        </w:tc>
        <w:tc>
          <w:tcPr>
            <w:tcW w:w="2252" w:type="dxa"/>
          </w:tcPr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3.34E-04</w:t>
            </w:r>
          </w:p>
        </w:tc>
      </w:tr>
      <w:tr w:rsidR="00D01287" w:rsidRPr="00B54AE5" w:rsidTr="00C75EF4">
        <w:trPr>
          <w:gridBefore w:val="1"/>
          <w:wBefore w:w="90" w:type="dxa"/>
          <w:trHeight w:hRule="exact" w:val="635"/>
        </w:trPr>
        <w:tc>
          <w:tcPr>
            <w:tcW w:w="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B"/>
          </w:tcPr>
          <w:p w:rsidR="00D01287" w:rsidRPr="00B54AE5" w:rsidRDefault="00D01287" w:rsidP="00E75D32">
            <w:pPr>
              <w:pStyle w:val="TableParagraph"/>
              <w:spacing w:before="11"/>
              <w:ind w:left="-1171" w:firstLine="1171"/>
              <w:rPr>
                <w:rFonts w:ascii="Times New Roman" w:eastAsia="Times New Roman" w:hAnsi="Times New Roman" w:cs="Times New Roman"/>
                <w:b/>
                <w:i/>
                <w:sz w:val="31"/>
                <w:szCs w:val="31"/>
              </w:rPr>
            </w:pPr>
          </w:p>
          <w:p w:rsidR="00D01287" w:rsidRPr="00B54AE5" w:rsidRDefault="00D01287" w:rsidP="00CF760A">
            <w:pPr>
              <w:pStyle w:val="TableParagraph"/>
              <w:spacing w:line="248" w:lineRule="exact"/>
              <w:ind w:right="4"/>
              <w:jc w:val="right"/>
              <w:rPr>
                <w:rFonts w:ascii="Trebuchet MS" w:eastAsia="Trebuchet MS" w:hAnsi="Trebuchet MS" w:cs="Trebuchet MS"/>
                <w:b/>
                <w:i/>
              </w:rPr>
            </w:pPr>
            <w:r w:rsidRPr="00B54AE5">
              <w:rPr>
                <w:rFonts w:ascii="Trebuchet MS"/>
                <w:b/>
                <w:i/>
                <w:color w:val="00237C"/>
                <w:w w:val="95"/>
              </w:rPr>
              <w:t>2</w:t>
            </w:r>
          </w:p>
        </w:tc>
        <w:tc>
          <w:tcPr>
            <w:tcW w:w="1238" w:type="dxa"/>
          </w:tcPr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b/>
                <w:i/>
                <w:color w:val="00237C"/>
                <w:spacing w:val="-1"/>
              </w:rPr>
              <w:t>CHRNA9</w:t>
            </w:r>
          </w:p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4F6A3A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4F6A3A">
              <w:rPr>
                <w:rFonts w:ascii="Trebuchet MS"/>
                <w:b/>
                <w:i/>
                <w:color w:val="00237C"/>
                <w:spacing w:val="-1"/>
              </w:rPr>
              <w:t>Ultra Rare</w:t>
            </w:r>
          </w:p>
        </w:tc>
        <w:tc>
          <w:tcPr>
            <w:tcW w:w="1250" w:type="dxa"/>
          </w:tcPr>
          <w:p w:rsidR="00D01287" w:rsidRPr="004F6A3A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4F6A3A">
              <w:rPr>
                <w:rFonts w:ascii="Trebuchet MS"/>
                <w:b/>
                <w:i/>
                <w:color w:val="00237C"/>
                <w:spacing w:val="-1"/>
              </w:rPr>
              <w:t>2 (3.77%)</w:t>
            </w:r>
          </w:p>
        </w:tc>
        <w:tc>
          <w:tcPr>
            <w:tcW w:w="1816" w:type="dxa"/>
            <w:gridSpan w:val="2"/>
          </w:tcPr>
          <w:p w:rsidR="00D01287" w:rsidRPr="004F6A3A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4F6A3A">
              <w:rPr>
                <w:rFonts w:ascii="Trebuchet MS"/>
                <w:b/>
                <w:i/>
                <w:color w:val="00237C"/>
                <w:spacing w:val="-1"/>
              </w:rPr>
              <w:t>5 (0.06%)</w:t>
            </w:r>
          </w:p>
        </w:tc>
        <w:tc>
          <w:tcPr>
            <w:tcW w:w="2139" w:type="dxa"/>
            <w:gridSpan w:val="3"/>
          </w:tcPr>
          <w:p w:rsidR="00D01287" w:rsidRPr="004F6A3A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Flexibl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350" w:type="dxa"/>
          </w:tcPr>
          <w:p w:rsidR="00D01287" w:rsidRPr="004F6A3A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4F6A3A">
              <w:rPr>
                <w:rFonts w:ascii="Trebuchet MS"/>
                <w:b/>
                <w:i/>
                <w:color w:val="00237C"/>
                <w:spacing w:val="-1"/>
              </w:rPr>
              <w:t>70.42</w:t>
            </w:r>
          </w:p>
        </w:tc>
        <w:tc>
          <w:tcPr>
            <w:tcW w:w="2252" w:type="dxa"/>
          </w:tcPr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6.96E-04</w:t>
            </w:r>
          </w:p>
        </w:tc>
      </w:tr>
      <w:tr w:rsidR="00D01287" w:rsidRPr="00B54AE5" w:rsidTr="00C75EF4">
        <w:trPr>
          <w:gridBefore w:val="1"/>
          <w:wBefore w:w="90" w:type="dxa"/>
          <w:trHeight w:hRule="exact" w:val="635"/>
        </w:trPr>
        <w:tc>
          <w:tcPr>
            <w:tcW w:w="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CD6"/>
          </w:tcPr>
          <w:p w:rsidR="00D01287" w:rsidRPr="00B54AE5" w:rsidRDefault="00D01287" w:rsidP="00CF760A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b/>
                <w:i/>
                <w:sz w:val="31"/>
                <w:szCs w:val="31"/>
              </w:rPr>
            </w:pPr>
          </w:p>
          <w:p w:rsidR="00D01287" w:rsidRPr="00B54AE5" w:rsidRDefault="00D01287" w:rsidP="00CF760A">
            <w:pPr>
              <w:pStyle w:val="TableParagraph"/>
              <w:spacing w:line="248" w:lineRule="exact"/>
              <w:ind w:right="4"/>
              <w:jc w:val="right"/>
              <w:rPr>
                <w:rFonts w:ascii="Trebuchet MS" w:eastAsia="Trebuchet MS" w:hAnsi="Trebuchet MS" w:cs="Trebuchet MS"/>
                <w:b/>
                <w:i/>
              </w:rPr>
            </w:pPr>
            <w:r w:rsidRPr="00B54AE5">
              <w:rPr>
                <w:rFonts w:ascii="Trebuchet MS"/>
                <w:b/>
                <w:i/>
                <w:color w:val="00237C"/>
                <w:w w:val="95"/>
              </w:rPr>
              <w:t>3</w:t>
            </w:r>
          </w:p>
        </w:tc>
        <w:tc>
          <w:tcPr>
            <w:tcW w:w="1238" w:type="dxa"/>
          </w:tcPr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b/>
                <w:i/>
                <w:color w:val="00237C"/>
                <w:spacing w:val="-1"/>
              </w:rPr>
              <w:t>IFT43</w:t>
            </w:r>
          </w:p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  <w:r w:rsidRPr="004F6A3A">
              <w:rPr>
                <w:rFonts w:ascii="Trebuchet MS"/>
                <w:b/>
                <w:i/>
                <w:color w:val="00237C"/>
                <w:spacing w:val="-1"/>
              </w:rPr>
              <w:t>Ultra Rare</w:t>
            </w:r>
          </w:p>
        </w:tc>
        <w:tc>
          <w:tcPr>
            <w:tcW w:w="1250" w:type="dxa"/>
          </w:tcPr>
          <w:p w:rsidR="00D01287" w:rsidRPr="00726F0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726F05">
              <w:rPr>
                <w:rFonts w:ascii="Trebuchet MS"/>
                <w:b/>
                <w:i/>
                <w:color w:val="00237C"/>
                <w:spacing w:val="-1"/>
              </w:rPr>
              <w:t>2 (3.77%)</w:t>
            </w:r>
          </w:p>
        </w:tc>
        <w:tc>
          <w:tcPr>
            <w:tcW w:w="1816" w:type="dxa"/>
            <w:gridSpan w:val="2"/>
          </w:tcPr>
          <w:p w:rsidR="00D01287" w:rsidRPr="00726F0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726F05">
              <w:rPr>
                <w:rFonts w:ascii="Trebuchet MS"/>
                <w:b/>
                <w:i/>
                <w:color w:val="00237C"/>
                <w:spacing w:val="-1"/>
              </w:rPr>
              <w:t>6 (0.07%)</w:t>
            </w:r>
          </w:p>
        </w:tc>
        <w:tc>
          <w:tcPr>
            <w:tcW w:w="2139" w:type="dxa"/>
            <w:gridSpan w:val="3"/>
          </w:tcPr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</w:p>
        </w:tc>
        <w:tc>
          <w:tcPr>
            <w:tcW w:w="1350" w:type="dxa"/>
          </w:tcPr>
          <w:p w:rsidR="00D01287" w:rsidRPr="00726F0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726F05">
              <w:rPr>
                <w:rFonts w:ascii="Trebuchet MS"/>
                <w:b/>
                <w:i/>
                <w:color w:val="00237C"/>
                <w:spacing w:val="-1"/>
              </w:rPr>
              <w:t>58.67</w:t>
            </w:r>
          </w:p>
        </w:tc>
        <w:tc>
          <w:tcPr>
            <w:tcW w:w="2252" w:type="dxa"/>
          </w:tcPr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9.24E-04</w:t>
            </w:r>
          </w:p>
        </w:tc>
      </w:tr>
      <w:tr w:rsidR="00D01287" w:rsidRPr="00B54AE5" w:rsidTr="00C75EF4">
        <w:trPr>
          <w:gridBefore w:val="1"/>
          <w:wBefore w:w="90" w:type="dxa"/>
          <w:trHeight w:hRule="exact" w:val="635"/>
        </w:trPr>
        <w:tc>
          <w:tcPr>
            <w:tcW w:w="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8EB"/>
          </w:tcPr>
          <w:p w:rsidR="00D01287" w:rsidRPr="00B54AE5" w:rsidRDefault="00D01287" w:rsidP="00CF760A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b/>
                <w:i/>
                <w:sz w:val="31"/>
                <w:szCs w:val="31"/>
              </w:rPr>
            </w:pPr>
          </w:p>
          <w:p w:rsidR="00D01287" w:rsidRPr="00B54AE5" w:rsidRDefault="00D01287" w:rsidP="00CF760A">
            <w:pPr>
              <w:pStyle w:val="TableParagraph"/>
              <w:spacing w:line="248" w:lineRule="exact"/>
              <w:ind w:right="4"/>
              <w:jc w:val="right"/>
              <w:rPr>
                <w:rFonts w:ascii="Trebuchet MS" w:eastAsia="Trebuchet MS" w:hAnsi="Trebuchet MS" w:cs="Trebuchet MS"/>
                <w:b/>
                <w:i/>
              </w:rPr>
            </w:pPr>
            <w:r w:rsidRPr="00B54AE5">
              <w:rPr>
                <w:rFonts w:ascii="Trebuchet MS"/>
                <w:b/>
                <w:i/>
                <w:color w:val="00237C"/>
                <w:w w:val="95"/>
              </w:rPr>
              <w:t>4</w:t>
            </w:r>
          </w:p>
        </w:tc>
        <w:tc>
          <w:tcPr>
            <w:tcW w:w="1238" w:type="dxa"/>
          </w:tcPr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b/>
                <w:i/>
                <w:color w:val="00237C"/>
                <w:spacing w:val="-1"/>
              </w:rPr>
              <w:t>TLR6</w:t>
            </w:r>
          </w:p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bookmarkStart w:id="0" w:name="_GoBack"/>
            <w:bookmarkEnd w:id="0"/>
          </w:p>
        </w:tc>
        <w:tc>
          <w:tcPr>
            <w:tcW w:w="2427" w:type="dxa"/>
          </w:tcPr>
          <w:p w:rsidR="00D01287" w:rsidRPr="00514277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514277">
              <w:rPr>
                <w:rFonts w:ascii="Trebuchet MS"/>
                <w:b/>
                <w:i/>
                <w:color w:val="00237C"/>
                <w:spacing w:val="-1"/>
              </w:rPr>
              <w:t>Ultra Rare</w:t>
            </w:r>
          </w:p>
        </w:tc>
        <w:tc>
          <w:tcPr>
            <w:tcW w:w="1250" w:type="dxa"/>
          </w:tcPr>
          <w:p w:rsidR="00D01287" w:rsidRPr="00514277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514277">
              <w:rPr>
                <w:rFonts w:ascii="Trebuchet MS"/>
                <w:b/>
                <w:i/>
                <w:color w:val="00237C"/>
                <w:spacing w:val="-1"/>
              </w:rPr>
              <w:t>2 (3.77%)</w:t>
            </w:r>
          </w:p>
        </w:tc>
        <w:tc>
          <w:tcPr>
            <w:tcW w:w="1816" w:type="dxa"/>
            <w:gridSpan w:val="2"/>
          </w:tcPr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  <w:r w:rsidRPr="00726F05">
              <w:rPr>
                <w:rFonts w:ascii="Trebuchet MS"/>
                <w:b/>
                <w:i/>
                <w:color w:val="00237C"/>
                <w:spacing w:val="-1"/>
              </w:rPr>
              <w:t>6 (0.07%)</w:t>
            </w:r>
          </w:p>
        </w:tc>
        <w:tc>
          <w:tcPr>
            <w:tcW w:w="2139" w:type="dxa"/>
            <w:gridSpan w:val="3"/>
          </w:tcPr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</w:p>
        </w:tc>
        <w:tc>
          <w:tcPr>
            <w:tcW w:w="1350" w:type="dxa"/>
          </w:tcPr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  <w:r w:rsidRPr="00726F05">
              <w:rPr>
                <w:rFonts w:ascii="Trebuchet MS"/>
                <w:b/>
                <w:i/>
                <w:color w:val="00237C"/>
                <w:spacing w:val="-1"/>
              </w:rPr>
              <w:t>58.67</w:t>
            </w:r>
          </w:p>
        </w:tc>
        <w:tc>
          <w:tcPr>
            <w:tcW w:w="2252" w:type="dxa"/>
          </w:tcPr>
          <w:p w:rsidR="00D01287" w:rsidRPr="00B54AE5" w:rsidRDefault="00D01287" w:rsidP="00E1474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  <w:highlight w:val="yellow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9.24E-04</w:t>
            </w:r>
          </w:p>
        </w:tc>
      </w:tr>
      <w:tr w:rsidR="00D01287" w:rsidRPr="00B54AE5" w:rsidTr="00C75EF4">
        <w:trPr>
          <w:gridBefore w:val="1"/>
          <w:wBefore w:w="90" w:type="dxa"/>
          <w:trHeight w:hRule="exact" w:val="615"/>
        </w:trPr>
        <w:tc>
          <w:tcPr>
            <w:tcW w:w="1278" w:type="dxa"/>
            <w:gridSpan w:val="2"/>
          </w:tcPr>
          <w:p w:rsidR="00D01287" w:rsidRPr="008A1820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GMPPB</w:t>
            </w:r>
          </w:p>
        </w:tc>
        <w:tc>
          <w:tcPr>
            <w:tcW w:w="2427" w:type="dxa"/>
          </w:tcPr>
          <w:p w:rsidR="00D01287" w:rsidRPr="00B54AE5" w:rsidRDefault="00D01287" w:rsidP="00FB0FC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are Damaging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 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0 (0.31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6.89</w:t>
            </w:r>
          </w:p>
        </w:tc>
        <w:tc>
          <w:tcPr>
            <w:tcW w:w="2252" w:type="dxa"/>
          </w:tcPr>
          <w:p w:rsidR="00D01287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.11E-04</w:t>
            </w:r>
          </w:p>
          <w:p w:rsidR="00D01287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</w:tr>
      <w:tr w:rsidR="00D01287" w:rsidRPr="00B54AE5" w:rsidTr="00C75EF4">
        <w:trPr>
          <w:gridBefore w:val="1"/>
          <w:wBefore w:w="90" w:type="dxa"/>
          <w:trHeight w:hRule="exact" w:val="635"/>
        </w:trPr>
        <w:tc>
          <w:tcPr>
            <w:tcW w:w="1278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SELENBP1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are Damaging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 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8 (0.31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B11EBE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are Damaging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9.19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7.63E-04</w:t>
            </w:r>
          </w:p>
        </w:tc>
      </w:tr>
      <w:tr w:rsidR="00D01287" w:rsidRPr="00B54AE5" w:rsidTr="00C75EF4">
        <w:trPr>
          <w:gridBefore w:val="1"/>
          <w:wBefore w:w="90" w:type="dxa"/>
          <w:trHeight w:hRule="exact" w:val="635"/>
        </w:trPr>
        <w:tc>
          <w:tcPr>
            <w:tcW w:w="1278" w:type="dxa"/>
            <w:gridSpan w:val="2"/>
          </w:tcPr>
          <w:p w:rsidR="00D01287" w:rsidRPr="00B54AE5" w:rsidRDefault="00D01287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SELENBP1</w:t>
            </w:r>
          </w:p>
          <w:p w:rsidR="00D01287" w:rsidRPr="00B54AE5" w:rsidRDefault="00D01287" w:rsidP="00453D6F">
            <w:pPr>
              <w:tabs>
                <w:tab w:val="left" w:pos="7200"/>
              </w:tabs>
              <w:rPr>
                <w:rFonts w:ascii="Trebuchet MS"/>
                <w:i/>
                <w:color w:val="00237C"/>
                <w:spacing w:val="-1"/>
              </w:rPr>
            </w:pP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are Damaging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0 (0.22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are Damaging REVEL</w:t>
            </w:r>
          </w:p>
        </w:tc>
        <w:tc>
          <w:tcPr>
            <w:tcW w:w="1350" w:type="dxa"/>
          </w:tcPr>
          <w:p w:rsidR="00D01287" w:rsidRPr="00B54AE5" w:rsidRDefault="00D01287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6.89</w:t>
            </w:r>
          </w:p>
        </w:tc>
        <w:tc>
          <w:tcPr>
            <w:tcW w:w="2252" w:type="dxa"/>
          </w:tcPr>
          <w:p w:rsidR="00D01287" w:rsidRPr="00B54AE5" w:rsidRDefault="00D01287" w:rsidP="00453D6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.11E-04</w:t>
            </w:r>
          </w:p>
        </w:tc>
      </w:tr>
      <w:tr w:rsidR="00D01287" w:rsidRPr="00B54AE5" w:rsidTr="00C75EF4">
        <w:trPr>
          <w:gridBefore w:val="2"/>
          <w:wBefore w:w="130" w:type="dxa"/>
          <w:trHeight w:hRule="exact" w:val="615"/>
        </w:trPr>
        <w:tc>
          <w:tcPr>
            <w:tcW w:w="1238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ZNF514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  <w:tbl>
            <w:tblPr>
              <w:tblW w:w="0" w:type="auto"/>
              <w:tblInd w:w="7391" w:type="dxa"/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1015"/>
            </w:tblGrid>
            <w:tr w:rsidR="00D01287" w:rsidRPr="00B54AE5" w:rsidTr="00CF760A">
              <w:trPr>
                <w:trHeight w:hRule="exact" w:val="615"/>
              </w:trPr>
              <w:tc>
                <w:tcPr>
                  <w:tcW w:w="1015" w:type="dxa"/>
                  <w:tcBorders>
                    <w:top w:val="single" w:sz="24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CACCD6"/>
                </w:tcPr>
                <w:p w:rsidR="00D01287" w:rsidRPr="00B54AE5" w:rsidRDefault="00D01287" w:rsidP="00CF760A">
                  <w:pPr>
                    <w:pStyle w:val="TableParagraph"/>
                    <w:spacing w:before="2"/>
                    <w:rPr>
                      <w:rFonts w:ascii="Times New Roman" w:eastAsia="Times New Roman" w:hAnsi="Times New Roman" w:cs="Times New Roman"/>
                      <w:i/>
                      <w:sz w:val="30"/>
                      <w:szCs w:val="30"/>
                    </w:rPr>
                  </w:pPr>
                </w:p>
                <w:p w:rsidR="00D01287" w:rsidRPr="00B54AE5" w:rsidRDefault="00D01287" w:rsidP="00CF760A">
                  <w:pPr>
                    <w:pStyle w:val="TableParagraph"/>
                    <w:spacing w:line="248" w:lineRule="exact"/>
                    <w:ind w:left="134"/>
                    <w:rPr>
                      <w:rFonts w:ascii="Trebuchet MS" w:eastAsia="Trebuchet MS" w:hAnsi="Trebuchet MS" w:cs="Trebuchet MS"/>
                      <w:i/>
                    </w:rPr>
                  </w:pPr>
                  <w:r w:rsidRPr="00B54AE5">
                    <w:rPr>
                      <w:rFonts w:ascii="Trebuchet MS"/>
                      <w:i/>
                      <w:color w:val="00237C"/>
                      <w:spacing w:val="-1"/>
                    </w:rPr>
                    <w:t>1.22E-04</w:t>
                  </w:r>
                </w:p>
              </w:tc>
            </w:tr>
          </w:tbl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4 (0.16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8.44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1.22E-04</w:t>
            </w:r>
          </w:p>
        </w:tc>
      </w:tr>
      <w:tr w:rsidR="00D01287" w:rsidRPr="00B54AE5" w:rsidTr="00C75EF4">
        <w:trPr>
          <w:gridBefore w:val="2"/>
          <w:wBefore w:w="130" w:type="dxa"/>
          <w:trHeight w:hRule="exact" w:val="635"/>
        </w:trPr>
        <w:tc>
          <w:tcPr>
            <w:tcW w:w="1238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OXGR1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3 (0.26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3.37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4.50E-04</w:t>
            </w:r>
          </w:p>
        </w:tc>
      </w:tr>
      <w:tr w:rsidR="00D01287" w:rsidRPr="00B54AE5" w:rsidTr="00C75EF4">
        <w:trPr>
          <w:gridBefore w:val="2"/>
          <w:wBefore w:w="130" w:type="dxa"/>
          <w:trHeight w:hRule="exact" w:val="635"/>
        </w:trPr>
        <w:tc>
          <w:tcPr>
            <w:tcW w:w="1238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ANKRD46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514277">
              <w:rPr>
                <w:rFonts w:ascii="Trebuchet MS"/>
                <w:b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 (0.04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88.03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4.99E-04</w:t>
            </w:r>
          </w:p>
        </w:tc>
      </w:tr>
      <w:tr w:rsidR="00D01287" w:rsidRPr="00B54AE5" w:rsidTr="00C75EF4">
        <w:trPr>
          <w:gridBefore w:val="2"/>
          <w:wBefore w:w="130" w:type="dxa"/>
          <w:trHeight w:hRule="exact" w:val="635"/>
        </w:trPr>
        <w:tc>
          <w:tcPr>
            <w:tcW w:w="1238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DIEXF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 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5 (0.28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1.5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5.63E-04</w:t>
            </w:r>
          </w:p>
        </w:tc>
      </w:tr>
      <w:tr w:rsidR="00D01287" w:rsidRPr="00B54AE5" w:rsidTr="00C75EF4">
        <w:trPr>
          <w:trHeight w:hRule="exact" w:val="615"/>
        </w:trPr>
        <w:tc>
          <w:tcPr>
            <w:tcW w:w="136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TMX4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Flexibl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 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2 (0.13%)</w:t>
            </w:r>
          </w:p>
        </w:tc>
        <w:tc>
          <w:tcPr>
            <w:tcW w:w="2117" w:type="dxa"/>
            <w:gridSpan w:val="2"/>
          </w:tcPr>
          <w:p w:rsidR="00D01287" w:rsidRPr="00B54AE5" w:rsidRDefault="00C75EF4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No Filter</w:t>
            </w: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4.86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8.25E-05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MTBP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Flexibl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 (7.55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65 (0.72%)</w:t>
            </w:r>
          </w:p>
        </w:tc>
        <w:tc>
          <w:tcPr>
            <w:tcW w:w="2117" w:type="dxa"/>
            <w:gridSpan w:val="2"/>
          </w:tcPr>
          <w:p w:rsidR="00D01287" w:rsidRPr="00B54AE5" w:rsidRDefault="00C75EF4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No Filter</w:t>
            </w: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.2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6.88E-04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lastRenderedPageBreak/>
              <w:t>PON2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Flexibl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7 (0.30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9.9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6.92E-04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CHRNA9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Flexibl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 (7.55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70 (0.78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0.39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8.96E-04</w:t>
            </w:r>
          </w:p>
        </w:tc>
      </w:tr>
      <w:tr w:rsidR="00D01287" w:rsidRPr="00B54AE5" w:rsidTr="00C75EF4">
        <w:trPr>
          <w:trHeight w:hRule="exact" w:val="615"/>
        </w:trPr>
        <w:tc>
          <w:tcPr>
            <w:tcW w:w="136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MTBP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No Filter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5 (9.43%)    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03 (1.15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8.98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4.04E-04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TMX4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No Filter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5 (0.28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Flexibl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1.5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5.63E-04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CRHBP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No Filter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6 (0.29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0.67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6.25E-04</w:t>
            </w:r>
          </w:p>
        </w:tc>
      </w:tr>
      <w:tr w:rsidR="00D01287" w:rsidRPr="00B54AE5" w:rsidTr="00C75EF4">
        <w:trPr>
          <w:trHeight w:hRule="exact" w:val="615"/>
        </w:trPr>
        <w:tc>
          <w:tcPr>
            <w:tcW w:w="136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AGTRAP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PTV Loss of Function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 (0.01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52.24</w:t>
            </w:r>
          </w:p>
        </w:tc>
        <w:tc>
          <w:tcPr>
            <w:tcW w:w="2252" w:type="dxa"/>
          </w:tcPr>
          <w:p w:rsidR="00D01287" w:rsidRPr="00B54AE5" w:rsidRDefault="00D01287" w:rsidP="00FA75ED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1.01E-04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ANKRD46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PTV Loss of Function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0</w:t>
            </w:r>
            <w:proofErr w:type="gramStart"/>
            <w:r>
              <w:rPr>
                <w:rFonts w:ascii="Trebuchet MS"/>
                <w:i/>
                <w:color w:val="00237C"/>
                <w:spacing w:val="-1"/>
              </w:rPr>
              <w:t>,02</w:t>
            </w:r>
            <w:proofErr w:type="gramEnd"/>
            <w:r>
              <w:rPr>
                <w:rFonts w:ascii="Trebuchet MS"/>
                <w:i/>
                <w:color w:val="00237C"/>
                <w:spacing w:val="-1"/>
              </w:rPr>
              <w:t>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76.1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2.01E-04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PPA1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 w:eastAsia="Trebuchet MS" w:hAnsi="Trebuchet MS" w:cs="Trebuchet MS"/>
                <w:i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PTV Loss of Function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6 (0.07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58.67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9.24E-04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B42707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2"/>
              </w:rPr>
            </w:pPr>
            <w:r w:rsidRPr="00B54AE5">
              <w:rPr>
                <w:rFonts w:ascii="Trebuchet MS"/>
                <w:i/>
                <w:color w:val="00237C"/>
                <w:spacing w:val="-2"/>
              </w:rPr>
              <w:t>SH3TC2</w:t>
            </w:r>
          </w:p>
          <w:p w:rsidR="00D01287" w:rsidRPr="00B54AE5" w:rsidRDefault="00D01287" w:rsidP="00B42707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are Damaging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1(0.35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7.33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</w:t>
            </w:r>
          </w:p>
        </w:tc>
      </w:tr>
      <w:tr w:rsidR="00D01287" w:rsidRPr="00B54AE5" w:rsidTr="00C75EF4">
        <w:trPr>
          <w:trHeight w:hRule="exact" w:val="720"/>
        </w:trPr>
        <w:tc>
          <w:tcPr>
            <w:tcW w:w="1368" w:type="dxa"/>
            <w:gridSpan w:val="3"/>
          </w:tcPr>
          <w:p w:rsidR="00D01287" w:rsidRPr="00B54AE5" w:rsidRDefault="00D01287" w:rsidP="00B01C0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OXGR1</w:t>
            </w:r>
          </w:p>
          <w:p w:rsidR="00D01287" w:rsidRPr="00B54AE5" w:rsidRDefault="00D01287" w:rsidP="00B01C0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Flexibl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1(0.35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7.33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B01C0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IL12RB1</w:t>
            </w:r>
          </w:p>
          <w:p w:rsidR="00D01287" w:rsidRPr="00B54AE5" w:rsidRDefault="00D01287" w:rsidP="00B01C0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are Damaging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0 (0.11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50.29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2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B01C0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RBM6</w:t>
            </w:r>
          </w:p>
          <w:p w:rsidR="00D01287" w:rsidRPr="00B54AE5" w:rsidRDefault="00D01287" w:rsidP="00B01C0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are Damaging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3 (0.37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6.27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2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B01C0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2"/>
              </w:rPr>
            </w:pPr>
            <w:r w:rsidRPr="00B54AE5">
              <w:rPr>
                <w:rFonts w:ascii="Trebuchet MS"/>
                <w:i/>
                <w:color w:val="00237C"/>
                <w:spacing w:val="-2"/>
              </w:rPr>
              <w:t>GMPPB</w:t>
            </w:r>
          </w:p>
          <w:p w:rsidR="00D01287" w:rsidRPr="00B54AE5" w:rsidRDefault="00D01287" w:rsidP="00B01C0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3 (0.37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6.27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2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9D17B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VCAN</w:t>
            </w:r>
          </w:p>
          <w:p w:rsidR="00D01287" w:rsidRPr="00B54AE5" w:rsidRDefault="00D01287" w:rsidP="009D17B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No Filter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8 (15.09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62 (4.03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.23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3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9D17B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2"/>
              </w:rPr>
            </w:pPr>
            <w:r w:rsidRPr="00B54AE5">
              <w:rPr>
                <w:rFonts w:ascii="Trebuchet MS"/>
                <w:i/>
                <w:color w:val="00237C"/>
                <w:spacing w:val="-2"/>
              </w:rPr>
              <w:t>SH3TC2</w:t>
            </w:r>
          </w:p>
          <w:p w:rsidR="00D01287" w:rsidRPr="00B54AE5" w:rsidRDefault="00D01287" w:rsidP="009D17B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Flexibl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 (7.55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77 (0.86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9.44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3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FE7E2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ASB5</w:t>
            </w:r>
          </w:p>
          <w:p w:rsidR="00D01287" w:rsidRPr="00B54AE5" w:rsidRDefault="00D01287" w:rsidP="00FE7E2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Flexibl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4 (0.38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5.79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3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FE7E2B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lastRenderedPageBreak/>
              <w:t>NGB</w:t>
            </w:r>
          </w:p>
          <w:p w:rsidR="00D01287" w:rsidRPr="00B54AE5" w:rsidRDefault="00D01287" w:rsidP="00FE7E2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8 (0.09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4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5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FE7E2B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SELENBP1</w:t>
            </w:r>
          </w:p>
          <w:p w:rsidR="00D01287" w:rsidRPr="00B54AE5" w:rsidRDefault="00D01287" w:rsidP="00FE7E2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5</w:t>
            </w: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6 (0.40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4.91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5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FE7E2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AGTRAP</w:t>
            </w:r>
          </w:p>
          <w:p w:rsidR="00D01287" w:rsidRPr="00B54AE5" w:rsidRDefault="00D01287" w:rsidP="00FE7E2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8 (0.09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4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5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FE7E2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CDSN</w:t>
            </w:r>
          </w:p>
          <w:p w:rsidR="00D01287" w:rsidRPr="00B54AE5" w:rsidRDefault="00D01287" w:rsidP="00FE7E2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are Damaging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8 (0.09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4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5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FE7E2B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b/>
                <w:i/>
                <w:color w:val="00237C"/>
                <w:spacing w:val="-1"/>
              </w:rPr>
              <w:t>GPI</w:t>
            </w:r>
          </w:p>
          <w:p w:rsidR="00D01287" w:rsidRPr="00B54AE5" w:rsidRDefault="00D01287" w:rsidP="00FE7E2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4F6A3A">
              <w:rPr>
                <w:rFonts w:ascii="Trebuchet MS"/>
                <w:b/>
                <w:i/>
                <w:color w:val="00237C"/>
                <w:spacing w:val="-1"/>
              </w:rPr>
              <w:t>Ultra Rare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8 (0.09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4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5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FE7E2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BRICD5</w:t>
            </w:r>
          </w:p>
          <w:p w:rsidR="00D01287" w:rsidRPr="00B54AE5" w:rsidRDefault="00D01287" w:rsidP="00FE7E2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No Filter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 (7.55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84 (0.94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8.65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7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FE7E2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MYBL1</w:t>
            </w:r>
          </w:p>
          <w:p w:rsidR="00D01287" w:rsidRPr="00B54AE5" w:rsidRDefault="00D01287" w:rsidP="00FE7E2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No Filter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 (7.55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84 (0.94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8.65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7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FE7E2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AKAP11</w:t>
            </w:r>
          </w:p>
          <w:p w:rsidR="00D01287" w:rsidRPr="00B54AE5" w:rsidRDefault="00D01287" w:rsidP="00FE7E2B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ar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Damaing</w:t>
            </w:r>
            <w:proofErr w:type="spellEnd"/>
            <w:r>
              <w:rPr>
                <w:rFonts w:ascii="Trebuchet MS"/>
                <w:i/>
                <w:color w:val="00237C"/>
                <w:spacing w:val="-1"/>
              </w:rPr>
              <w:t xml:space="preserve">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8 (0.42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4.12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7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9E5CA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IL12RB1</w:t>
            </w:r>
          </w:p>
          <w:p w:rsidR="00D01287" w:rsidRPr="00B54AE5" w:rsidRDefault="00D01287" w:rsidP="009E5CA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Flexibl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8 (0.42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4.12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7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9E5CA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b/>
                <w:i/>
                <w:color w:val="00237C"/>
                <w:spacing w:val="-1"/>
              </w:rPr>
              <w:t>PLG</w:t>
            </w:r>
          </w:p>
          <w:p w:rsidR="00D01287" w:rsidRPr="00B54AE5" w:rsidRDefault="00D01287" w:rsidP="009E5CA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Ultra Rare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9 (0.10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9.1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8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9E5CAC">
            <w:pPr>
              <w:pStyle w:val="TableParagraph"/>
              <w:spacing w:line="248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b/>
                <w:i/>
                <w:color w:val="00237C"/>
                <w:spacing w:val="-1"/>
              </w:rPr>
              <w:t>MAST1</w:t>
            </w:r>
          </w:p>
          <w:p w:rsidR="00D01287" w:rsidRPr="00B54AE5" w:rsidRDefault="00D01287" w:rsidP="009E5CA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Ultra Rare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9 (0.10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9.1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8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9E5CA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2"/>
              </w:rPr>
            </w:pPr>
            <w:r w:rsidRPr="00B54AE5">
              <w:rPr>
                <w:rFonts w:ascii="Trebuchet MS"/>
                <w:i/>
                <w:color w:val="00237C"/>
                <w:spacing w:val="-2"/>
              </w:rPr>
              <w:t>PHF19</w:t>
            </w:r>
          </w:p>
          <w:p w:rsidR="00D01287" w:rsidRPr="00B54AE5" w:rsidRDefault="00D01287" w:rsidP="009E5CA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Flexibl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9 (0.10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9.1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8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9E5CA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RAB5B</w:t>
            </w:r>
          </w:p>
          <w:p w:rsidR="00D01287" w:rsidRPr="00B54AE5" w:rsidRDefault="00D01287" w:rsidP="009E5CA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9 (0.10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9.1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8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9E5CA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2"/>
              </w:rPr>
            </w:pPr>
            <w:r w:rsidRPr="00B54AE5">
              <w:rPr>
                <w:rFonts w:ascii="Trebuchet MS"/>
                <w:i/>
                <w:color w:val="00237C"/>
                <w:spacing w:val="-2"/>
              </w:rPr>
              <w:t>PHF19</w:t>
            </w:r>
          </w:p>
          <w:p w:rsidR="00D01287" w:rsidRPr="00B54AE5" w:rsidRDefault="00D01287" w:rsidP="009E5CA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9 (0.10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Flexibl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9.1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8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9E5CA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OR13G1</w:t>
            </w:r>
          </w:p>
          <w:p w:rsidR="00D01287" w:rsidRPr="00B54AE5" w:rsidRDefault="00D01287" w:rsidP="009E5CA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Flexibl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Default="00D01287">
            <w:r w:rsidRPr="009C26A5"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9 (0.10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9.1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8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70042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PPA2</w:t>
            </w:r>
          </w:p>
          <w:p w:rsidR="00D01287" w:rsidRPr="00B54AE5" w:rsidRDefault="00D01287" w:rsidP="0070042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PTV</w:t>
            </w:r>
          </w:p>
        </w:tc>
        <w:tc>
          <w:tcPr>
            <w:tcW w:w="1250" w:type="dxa"/>
          </w:tcPr>
          <w:p w:rsidR="00D01287" w:rsidRDefault="00D01287">
            <w:r w:rsidRPr="009C26A5"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9 (0.10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9.1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8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70042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DOCK11</w:t>
            </w:r>
          </w:p>
          <w:p w:rsidR="00D01287" w:rsidRPr="00B54AE5" w:rsidRDefault="00D01287" w:rsidP="0070042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ecessive Autosoma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 (8.55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87 (0.97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8.35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19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700429">
            <w:pPr>
              <w:pStyle w:val="TableParagraph"/>
              <w:spacing w:line="247" w:lineRule="exact"/>
              <w:ind w:left="6"/>
              <w:rPr>
                <w:rFonts w:ascii="Trebuchet MS"/>
                <w:b/>
                <w:i/>
                <w:color w:val="00237C"/>
                <w:spacing w:val="-2"/>
              </w:rPr>
            </w:pPr>
            <w:r w:rsidRPr="00B54AE5">
              <w:rPr>
                <w:rFonts w:ascii="Trebuchet MS"/>
                <w:b/>
                <w:i/>
                <w:color w:val="00237C"/>
                <w:spacing w:val="-2"/>
              </w:rPr>
              <w:t>MCF2L2</w:t>
            </w:r>
          </w:p>
          <w:p w:rsidR="00D01287" w:rsidRPr="00B54AE5" w:rsidRDefault="00D01287" w:rsidP="0070042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PTV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9C26A5"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0 (0.11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are Damaging REVEL</w:t>
            </w: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5.19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2</w:t>
            </w:r>
            <w:r>
              <w:rPr>
                <w:rFonts w:ascii="Trebuchet MS"/>
                <w:i/>
                <w:color w:val="00237C"/>
                <w:spacing w:val="-1"/>
              </w:rPr>
              <w:t>1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70042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ZHX3</w:t>
            </w:r>
          </w:p>
          <w:p w:rsidR="00D01287" w:rsidRPr="00B54AE5" w:rsidRDefault="00D01287" w:rsidP="0070042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are Damaging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9C26A5"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0 (0.11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5.19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21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70042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MCF2L2</w:t>
            </w:r>
          </w:p>
          <w:p w:rsidR="00D01287" w:rsidRPr="00B54AE5" w:rsidRDefault="00D01287" w:rsidP="0070042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are Damaging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9C26A5"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 (0.12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1.99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25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70042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IFT43</w:t>
            </w:r>
          </w:p>
          <w:p w:rsidR="00D01287" w:rsidRPr="00B54AE5" w:rsidRDefault="00D01287" w:rsidP="0070042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are Damaging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9C26A5"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 (0.12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1.99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25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70042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HEXDC</w:t>
            </w:r>
          </w:p>
          <w:p w:rsidR="00D01287" w:rsidRPr="00B54AE5" w:rsidRDefault="00D01287" w:rsidP="00700429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are Damaging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9C26A5"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 (0.12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1.99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25</w:t>
            </w:r>
          </w:p>
        </w:tc>
      </w:tr>
      <w:tr w:rsidR="00D01287" w:rsidRPr="00B54AE5" w:rsidTr="00C75EF4">
        <w:trPr>
          <w:trHeight w:hRule="exact" w:val="513"/>
        </w:trPr>
        <w:tc>
          <w:tcPr>
            <w:tcW w:w="1368" w:type="dxa"/>
            <w:gridSpan w:val="3"/>
          </w:tcPr>
          <w:p w:rsidR="00D01287" w:rsidRPr="00B54AE5" w:rsidRDefault="00D01287" w:rsidP="008354A4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CCL22</w:t>
            </w:r>
          </w:p>
          <w:p w:rsidR="00D01287" w:rsidRPr="00B54AE5" w:rsidRDefault="00D01287" w:rsidP="008354A4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No Filter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9C26A5"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 (0.12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1.99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25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8354A4">
            <w:pPr>
              <w:pStyle w:val="TableParagraph"/>
              <w:spacing w:line="247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b/>
                <w:i/>
                <w:color w:val="00237C"/>
                <w:spacing w:val="-1"/>
              </w:rPr>
              <w:t>CDH16</w:t>
            </w:r>
          </w:p>
          <w:p w:rsidR="00D01287" w:rsidRPr="00B54AE5" w:rsidRDefault="00D01287" w:rsidP="008354A4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Ultra Rare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9C26A5"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 (0.12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1.99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25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8354A4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RNF32</w:t>
            </w:r>
          </w:p>
          <w:p w:rsidR="00D01287" w:rsidRPr="00B54AE5" w:rsidRDefault="00D01287" w:rsidP="008354A4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No Filter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 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4 (0.49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2.19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26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8354A4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PON2</w:t>
            </w:r>
          </w:p>
          <w:p w:rsidR="00D01287" w:rsidRPr="00B54AE5" w:rsidRDefault="00D01287" w:rsidP="008354A4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No Filter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 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4 (0.49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2.19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26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8354A4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NUP54</w:t>
            </w:r>
          </w:p>
          <w:p w:rsidR="00D01287" w:rsidRPr="00B54AE5" w:rsidRDefault="00D01287" w:rsidP="008354A4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Flexible No Filter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 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4 (0.49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2.19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26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BDP1</w:t>
            </w:r>
          </w:p>
          <w:p w:rsidR="00D01287" w:rsidRPr="00B54AE5" w:rsidRDefault="00D01287" w:rsidP="00EE76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ecessive Autosoma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 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4 (0.49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2.19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26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POLR3A</w:t>
            </w:r>
          </w:p>
          <w:p w:rsidR="00D01287" w:rsidRPr="00B54AE5" w:rsidRDefault="00D01287" w:rsidP="00EE76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are Damaging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3 (5.66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46 (0.51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1.66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29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GORAB</w:t>
            </w:r>
          </w:p>
          <w:p w:rsidR="00D01287" w:rsidRPr="00B54AE5" w:rsidRDefault="00D01287" w:rsidP="00EE76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are Damaging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2 (0.13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9.32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29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NDUFB8</w:t>
            </w:r>
          </w:p>
          <w:p w:rsidR="00D01287" w:rsidRPr="00B54AE5" w:rsidRDefault="00D01287" w:rsidP="00EE76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are Damaging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2 (0.13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9.32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29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FANCA</w:t>
            </w:r>
          </w:p>
          <w:p w:rsidR="00D01287" w:rsidRPr="00B54AE5" w:rsidRDefault="00D01287" w:rsidP="009563BE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PTV Loss of Function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3 (0.14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7.06</w:t>
            </w:r>
          </w:p>
        </w:tc>
        <w:tc>
          <w:tcPr>
            <w:tcW w:w="2252" w:type="dxa"/>
          </w:tcPr>
          <w:p w:rsidR="00D01287" w:rsidRPr="00B54AE5" w:rsidRDefault="00D01287" w:rsidP="00F171F5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34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SMPD2</w:t>
            </w:r>
          </w:p>
          <w:p w:rsidR="00D01287" w:rsidRPr="00B54AE5" w:rsidRDefault="00D01287" w:rsidP="00EE76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are Damaging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4 (0.16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7.06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34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spacing w:after="0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TLR6</w:t>
            </w:r>
          </w:p>
          <w:p w:rsidR="00D01287" w:rsidRPr="00B54AE5" w:rsidRDefault="00D01287" w:rsidP="009563BE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are Damaging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PolyPhen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3 (0.14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7.06</w:t>
            </w:r>
          </w:p>
        </w:tc>
        <w:tc>
          <w:tcPr>
            <w:tcW w:w="2252" w:type="dxa"/>
          </w:tcPr>
          <w:p w:rsidR="00D01287" w:rsidRPr="00B54AE5" w:rsidRDefault="00D01287" w:rsidP="00A1312B">
            <w:pPr>
              <w:spacing w:after="0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34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PON2</w:t>
            </w:r>
          </w:p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are Damaging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4 (0.16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5.12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38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b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b/>
                <w:i/>
                <w:color w:val="00237C"/>
                <w:spacing w:val="-1"/>
              </w:rPr>
              <w:t>ZHX3</w:t>
            </w:r>
          </w:p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Ultra Rare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4 (0.16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5.12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38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SLC34A3</w:t>
            </w:r>
          </w:p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are Damaging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6 (0.18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1.98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49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RUFY1</w:t>
            </w:r>
          </w:p>
          <w:p w:rsidR="00D01287" w:rsidRPr="00B54AE5" w:rsidRDefault="00D01287" w:rsidP="00F8737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are Damaging REVE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6 (0.18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tbl>
            <w:tblPr>
              <w:tblW w:w="14130" w:type="dxa"/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7065"/>
              <w:gridCol w:w="7065"/>
            </w:tblGrid>
            <w:tr w:rsidR="00D01287" w:rsidRPr="00B54AE5" w:rsidTr="00B81455">
              <w:trPr>
                <w:trHeight w:hRule="exact" w:val="635"/>
              </w:trPr>
              <w:tc>
                <w:tcPr>
                  <w:tcW w:w="1530" w:type="dxa"/>
                </w:tcPr>
                <w:tbl>
                  <w:tblPr>
                    <w:tblW w:w="14130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7065"/>
                    <w:gridCol w:w="7065"/>
                  </w:tblGrid>
                  <w:tr w:rsidR="00D01287" w:rsidRPr="00B54AE5" w:rsidTr="00B81455">
                    <w:trPr>
                      <w:trHeight w:hRule="exact" w:val="635"/>
                    </w:trPr>
                    <w:tc>
                      <w:tcPr>
                        <w:tcW w:w="1530" w:type="dxa"/>
                      </w:tcPr>
                      <w:tbl>
                        <w:tblPr>
                          <w:tblW w:w="14130" w:type="dxa"/>
                          <w:tblLayout w:type="fixed"/>
                          <w:tblCellMar>
                            <w:left w:w="0" w:type="dxa"/>
                            <w:right w:w="0" w:type="dxa"/>
                          </w:tblCellMar>
                          <w:tblLook w:val="01E0" w:firstRow="1" w:lastRow="1" w:firstColumn="1" w:lastColumn="1" w:noHBand="0" w:noVBand="0"/>
                        </w:tblPr>
                        <w:tblGrid>
                          <w:gridCol w:w="7065"/>
                          <w:gridCol w:w="7065"/>
                        </w:tblGrid>
                        <w:tr w:rsidR="00D01287" w:rsidRPr="00B54AE5" w:rsidTr="00B81455">
                          <w:trPr>
                            <w:trHeight w:hRule="exact" w:val="635"/>
                          </w:trPr>
                          <w:tc>
                            <w:tcPr>
                              <w:tcW w:w="1530" w:type="dxa"/>
                            </w:tcPr>
                            <w:tbl>
                              <w:tblPr>
                                <w:tblW w:w="14130" w:type="dxa"/>
                                <w:tblLayout w:type="fixed"/>
                                <w:tblCellMar>
                                  <w:left w:w="0" w:type="dxa"/>
                                  <w:right w:w="0" w:type="dxa"/>
                                </w:tblCellMar>
                                <w:tblLook w:val="01E0" w:firstRow="1" w:lastRow="1" w:firstColumn="1" w:lastColumn="1" w:noHBand="0" w:noVBand="0"/>
                              </w:tblPr>
                              <w:tblGrid>
                                <w:gridCol w:w="7065"/>
                                <w:gridCol w:w="7065"/>
                              </w:tblGrid>
                              <w:tr w:rsidR="00D01287" w:rsidRPr="00B54AE5" w:rsidTr="00B81455">
                                <w:trPr>
                                  <w:trHeight w:hRule="exact" w:val="635"/>
                                </w:trPr>
                                <w:tc>
                                  <w:tcPr>
                                    <w:tcW w:w="1530" w:type="dxa"/>
                                  </w:tcPr>
                                  <w:p w:rsidR="00D01287" w:rsidRPr="00B54AE5" w:rsidRDefault="00D01287" w:rsidP="00B81455">
                                    <w:pPr>
                                      <w:pStyle w:val="TableParagraph"/>
                                      <w:spacing w:line="248" w:lineRule="exact"/>
                                      <w:ind w:left="6"/>
                                      <w:rPr>
                                        <w:rFonts w:ascii="Trebuchet MS"/>
                                        <w:i/>
                                        <w:color w:val="00237C"/>
                                        <w:spacing w:val="-1"/>
                                      </w:rPr>
                                    </w:pPr>
                                    <w:r>
                                      <w:rPr>
                                        <w:rFonts w:ascii="Trebuchet MS"/>
                                        <w:i/>
                                        <w:color w:val="00237C"/>
                                        <w:spacing w:val="-1"/>
                                      </w:rPr>
                                      <w:t>21.98</w:t>
                                    </w:r>
                                  </w:p>
                                </w:tc>
                                <w:tc>
                                  <w:tcPr>
                                    <w:tcW w:w="1530" w:type="dxa"/>
                                  </w:tcPr>
                                  <w:p w:rsidR="00D01287" w:rsidRPr="00B54AE5" w:rsidRDefault="00D01287" w:rsidP="00B81455">
                                    <w:pPr>
                                      <w:pStyle w:val="TableParagraph"/>
                                      <w:spacing w:line="248" w:lineRule="exact"/>
                                      <w:ind w:left="6"/>
                                      <w:rPr>
                                        <w:rFonts w:ascii="Trebuchet MS"/>
                                        <w:i/>
                                        <w:color w:val="00237C"/>
                                        <w:spacing w:val="-1"/>
                                      </w:rPr>
                                    </w:pPr>
                                    <w:r>
                                      <w:rPr>
                                        <w:rFonts w:ascii="Trebuchet MS"/>
                                        <w:i/>
                                        <w:color w:val="00237C"/>
                                        <w:spacing w:val="-1"/>
                                      </w:rPr>
                                      <w:t>21.98</w:t>
                                    </w:r>
                                  </w:p>
                                </w:tc>
                              </w:tr>
                            </w:tbl>
                            <w:p w:rsidR="00D01287" w:rsidRPr="00B54AE5" w:rsidRDefault="00D01287" w:rsidP="00B81455">
                              <w:pPr>
                                <w:pStyle w:val="TableParagraph"/>
                                <w:spacing w:line="248" w:lineRule="exact"/>
                                <w:ind w:left="6"/>
                                <w:rPr>
                                  <w:rFonts w:ascii="Trebuchet MS"/>
                                  <w:i/>
                                  <w:color w:val="00237C"/>
                                  <w:spacing w:val="-1"/>
                                </w:rPr>
                              </w:pPr>
                            </w:p>
                          </w:tc>
                          <w:tc>
                            <w:tcPr>
                              <w:tcW w:w="1530" w:type="dxa"/>
                            </w:tcPr>
                            <w:p w:rsidR="00D01287" w:rsidRPr="00B54AE5" w:rsidRDefault="00D01287" w:rsidP="00B81455">
                              <w:pPr>
                                <w:pStyle w:val="TableParagraph"/>
                                <w:spacing w:line="248" w:lineRule="exact"/>
                                <w:ind w:left="6"/>
                                <w:rPr>
                                  <w:rFonts w:ascii="Trebuchet MS"/>
                                  <w:i/>
                                  <w:color w:val="00237C"/>
                                  <w:spacing w:val="-1"/>
                                </w:rPr>
                              </w:pPr>
                              <w:r>
                                <w:rPr>
                                  <w:rFonts w:ascii="Trebuchet MS"/>
                                  <w:i/>
                                  <w:color w:val="00237C"/>
                                  <w:spacing w:val="-1"/>
                                </w:rPr>
                                <w:t>21.98</w:t>
                              </w:r>
                            </w:p>
                          </w:tc>
                        </w:tr>
                      </w:tbl>
                      <w:p w:rsidR="00D01287" w:rsidRPr="00B54AE5" w:rsidRDefault="00D01287" w:rsidP="00B81455">
                        <w:pPr>
                          <w:pStyle w:val="TableParagraph"/>
                          <w:spacing w:line="248" w:lineRule="exact"/>
                          <w:ind w:left="6"/>
                          <w:rPr>
                            <w:rFonts w:ascii="Trebuchet MS"/>
                            <w:i/>
                            <w:color w:val="00237C"/>
                            <w:spacing w:val="-1"/>
                          </w:rPr>
                        </w:pPr>
                      </w:p>
                    </w:tc>
                    <w:tc>
                      <w:tcPr>
                        <w:tcW w:w="1530" w:type="dxa"/>
                      </w:tcPr>
                      <w:p w:rsidR="00D01287" w:rsidRPr="00B54AE5" w:rsidRDefault="00D01287" w:rsidP="00B81455">
                        <w:pPr>
                          <w:pStyle w:val="TableParagraph"/>
                          <w:spacing w:line="248" w:lineRule="exact"/>
                          <w:ind w:left="6"/>
                          <w:rPr>
                            <w:rFonts w:ascii="Trebuchet MS"/>
                            <w:i/>
                            <w:color w:val="00237C"/>
                            <w:spacing w:val="-1"/>
                          </w:rPr>
                        </w:pPr>
                        <w:r>
                          <w:rPr>
                            <w:rFonts w:ascii="Trebuchet MS"/>
                            <w:i/>
                            <w:color w:val="00237C"/>
                            <w:spacing w:val="-1"/>
                          </w:rPr>
                          <w:t>21.98</w:t>
                        </w:r>
                      </w:p>
                    </w:tc>
                  </w:tr>
                </w:tbl>
                <w:p w:rsidR="00D01287" w:rsidRPr="00B54AE5" w:rsidRDefault="00D01287" w:rsidP="00B81455">
                  <w:pPr>
                    <w:pStyle w:val="TableParagraph"/>
                    <w:spacing w:line="248" w:lineRule="exact"/>
                    <w:ind w:left="6"/>
                    <w:rPr>
                      <w:rFonts w:ascii="Trebuchet MS"/>
                      <w:i/>
                      <w:color w:val="00237C"/>
                      <w:spacing w:val="-1"/>
                    </w:rPr>
                  </w:pPr>
                </w:p>
              </w:tc>
              <w:tc>
                <w:tcPr>
                  <w:tcW w:w="1530" w:type="dxa"/>
                </w:tcPr>
                <w:p w:rsidR="00D01287" w:rsidRPr="00B54AE5" w:rsidRDefault="00D01287" w:rsidP="00B81455">
                  <w:pPr>
                    <w:pStyle w:val="TableParagraph"/>
                    <w:spacing w:line="248" w:lineRule="exact"/>
                    <w:ind w:left="6"/>
                    <w:rPr>
                      <w:rFonts w:ascii="Trebuchet MS"/>
                      <w:i/>
                      <w:color w:val="00237C"/>
                      <w:spacing w:val="-1"/>
                    </w:rPr>
                  </w:pPr>
                  <w:r>
                    <w:rPr>
                      <w:rFonts w:ascii="Trebuchet MS"/>
                      <w:i/>
                      <w:color w:val="00237C"/>
                      <w:spacing w:val="-1"/>
                    </w:rPr>
                    <w:t>21.98</w:t>
                  </w:r>
                </w:p>
              </w:tc>
            </w:tr>
          </w:tbl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252" w:type="dxa"/>
          </w:tcPr>
          <w:p w:rsidR="00D01287" w:rsidRPr="00B54AE5" w:rsidRDefault="00D01287" w:rsidP="00230B5B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49</w:t>
            </w:r>
          </w:p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AMZ1</w:t>
            </w:r>
          </w:p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PTV Loss of Function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6 (0.18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1.98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49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ITPR2</w:t>
            </w:r>
          </w:p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PTV Loss of Function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 (3.77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7 (0.19%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20.68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54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MUC16</w:t>
            </w:r>
          </w:p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ecessive Autosoma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0 (0.00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956 (10.64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0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55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GPR119</w:t>
            </w: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PTV Loss of Function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 (1.89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0 (0.00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NA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59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PTF1A</w:t>
            </w:r>
          </w:p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PTV Loss of Function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 (1.89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0 (0.00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NA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59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F06CBF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OSER1</w:t>
            </w: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Recessive Autosomal</w:t>
            </w:r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 (1.89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0 (0.00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NA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59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CIB3</w:t>
            </w:r>
          </w:p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ecessiv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Autosoma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 (1.89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0 (0.00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NA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59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CSRP3</w:t>
            </w:r>
          </w:p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ecessiv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Autosoma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 (1.89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0 (0.00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NA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59</w:t>
            </w:r>
          </w:p>
        </w:tc>
      </w:tr>
      <w:tr w:rsidR="00D01287" w:rsidRPr="00B54AE5" w:rsidTr="00C75EF4">
        <w:trPr>
          <w:trHeight w:hRule="exact" w:val="635"/>
        </w:trPr>
        <w:tc>
          <w:tcPr>
            <w:tcW w:w="1368" w:type="dxa"/>
            <w:gridSpan w:val="3"/>
          </w:tcPr>
          <w:p w:rsidR="00D01287" w:rsidRPr="00B54AE5" w:rsidRDefault="00D01287" w:rsidP="00EE764C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NUDCD3</w:t>
            </w:r>
          </w:p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ecessiv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Autosoma</w:t>
            </w:r>
            <w:proofErr w:type="spellEnd"/>
          </w:p>
        </w:tc>
        <w:tc>
          <w:tcPr>
            <w:tcW w:w="12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 (1.89%)</w:t>
            </w:r>
          </w:p>
        </w:tc>
        <w:tc>
          <w:tcPr>
            <w:tcW w:w="1838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0 (0.00)</w:t>
            </w:r>
          </w:p>
        </w:tc>
        <w:tc>
          <w:tcPr>
            <w:tcW w:w="2117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NA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59</w:t>
            </w:r>
          </w:p>
        </w:tc>
      </w:tr>
      <w:tr w:rsidR="00D01287" w:rsidRPr="00B54AE5" w:rsidTr="00C75EF4">
        <w:trPr>
          <w:gridBefore w:val="2"/>
          <w:wBefore w:w="130" w:type="dxa"/>
          <w:trHeight w:hRule="exact" w:val="635"/>
        </w:trPr>
        <w:tc>
          <w:tcPr>
            <w:tcW w:w="1238" w:type="dxa"/>
          </w:tcPr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TRPC1</w:t>
            </w:r>
          </w:p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ecessiv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Autosoma</w:t>
            </w:r>
            <w:proofErr w:type="spellEnd"/>
          </w:p>
        </w:tc>
        <w:tc>
          <w:tcPr>
            <w:tcW w:w="1258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 (1.89%)</w:t>
            </w:r>
          </w:p>
        </w:tc>
        <w:tc>
          <w:tcPr>
            <w:tcW w:w="1836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0 (0.00)</w:t>
            </w:r>
          </w:p>
        </w:tc>
        <w:tc>
          <w:tcPr>
            <w:tcW w:w="2111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NA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59</w:t>
            </w:r>
          </w:p>
        </w:tc>
      </w:tr>
      <w:tr w:rsidR="00D01287" w:rsidRPr="00B54AE5" w:rsidTr="00C75EF4">
        <w:trPr>
          <w:gridBefore w:val="2"/>
          <w:wBefore w:w="130" w:type="dxa"/>
          <w:trHeight w:hRule="exact" w:val="810"/>
        </w:trPr>
        <w:tc>
          <w:tcPr>
            <w:tcW w:w="1238" w:type="dxa"/>
          </w:tcPr>
          <w:p w:rsidR="00D01287" w:rsidRPr="00B54AE5" w:rsidRDefault="00D01287" w:rsidP="00EE764C">
            <w:pPr>
              <w:pStyle w:val="TableParagraph"/>
              <w:spacing w:line="245" w:lineRule="auto"/>
              <w:ind w:right="29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HEPACAM2</w:t>
            </w:r>
          </w:p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21"/>
              </w:rPr>
              <w:t xml:space="preserve"> </w:t>
            </w: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ecessiv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Autosoma</w:t>
            </w:r>
            <w:proofErr w:type="spellEnd"/>
          </w:p>
        </w:tc>
        <w:tc>
          <w:tcPr>
            <w:tcW w:w="1258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 (1.89%)</w:t>
            </w:r>
          </w:p>
        </w:tc>
        <w:tc>
          <w:tcPr>
            <w:tcW w:w="1836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111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NA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59</w:t>
            </w:r>
          </w:p>
        </w:tc>
      </w:tr>
      <w:tr w:rsidR="00D01287" w:rsidRPr="00B54AE5" w:rsidTr="00C75EF4">
        <w:trPr>
          <w:gridBefore w:val="2"/>
          <w:wBefore w:w="130" w:type="dxa"/>
          <w:trHeight w:hRule="exact" w:val="635"/>
        </w:trPr>
        <w:tc>
          <w:tcPr>
            <w:tcW w:w="1238" w:type="dxa"/>
          </w:tcPr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C12orf49</w:t>
            </w:r>
          </w:p>
          <w:p w:rsidR="00D01287" w:rsidRPr="00B54AE5" w:rsidRDefault="00D01287" w:rsidP="00EE764C">
            <w:pPr>
              <w:pStyle w:val="TableParagraph"/>
              <w:spacing w:line="247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427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 xml:space="preserve">Recessive </w:t>
            </w:r>
            <w:proofErr w:type="spellStart"/>
            <w:r>
              <w:rPr>
                <w:rFonts w:ascii="Trebuchet MS"/>
                <w:i/>
                <w:color w:val="00237C"/>
                <w:spacing w:val="-1"/>
              </w:rPr>
              <w:t>Autosoma</w:t>
            </w:r>
            <w:proofErr w:type="spellEnd"/>
          </w:p>
        </w:tc>
        <w:tc>
          <w:tcPr>
            <w:tcW w:w="1258" w:type="dxa"/>
            <w:gridSpan w:val="2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1 (1.89%)</w:t>
            </w:r>
          </w:p>
        </w:tc>
        <w:tc>
          <w:tcPr>
            <w:tcW w:w="1836" w:type="dxa"/>
            <w:gridSpan w:val="3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2111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</w:p>
        </w:tc>
        <w:tc>
          <w:tcPr>
            <w:tcW w:w="1350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>
              <w:rPr>
                <w:rFonts w:ascii="Trebuchet MS"/>
                <w:i/>
                <w:color w:val="00237C"/>
                <w:spacing w:val="-1"/>
              </w:rPr>
              <w:t>NA</w:t>
            </w:r>
          </w:p>
        </w:tc>
        <w:tc>
          <w:tcPr>
            <w:tcW w:w="2252" w:type="dxa"/>
          </w:tcPr>
          <w:p w:rsidR="00D01287" w:rsidRPr="00B54AE5" w:rsidRDefault="00D01287" w:rsidP="00CF760A">
            <w:pPr>
              <w:pStyle w:val="TableParagraph"/>
              <w:spacing w:line="248" w:lineRule="exact"/>
              <w:ind w:left="6"/>
              <w:rPr>
                <w:rFonts w:ascii="Trebuchet MS"/>
                <w:i/>
                <w:color w:val="00237C"/>
                <w:spacing w:val="-1"/>
              </w:rPr>
            </w:pPr>
            <w:r w:rsidRPr="00B54AE5">
              <w:rPr>
                <w:rFonts w:ascii="Trebuchet MS"/>
                <w:i/>
                <w:color w:val="00237C"/>
                <w:spacing w:val="-1"/>
              </w:rPr>
              <w:t>0.0059</w:t>
            </w:r>
          </w:p>
        </w:tc>
      </w:tr>
    </w:tbl>
    <w:p w:rsidR="00700429" w:rsidRPr="006C7BFA" w:rsidRDefault="00700429" w:rsidP="00700429">
      <w:pPr>
        <w:tabs>
          <w:tab w:val="left" w:pos="7200"/>
        </w:tabs>
        <w:rPr>
          <w:rFonts w:ascii="Trebuchet MS"/>
          <w:i/>
          <w:color w:val="00237C"/>
          <w:spacing w:val="-1"/>
        </w:rPr>
      </w:pPr>
    </w:p>
    <w:sectPr w:rsidR="00700429" w:rsidRPr="006C7BFA" w:rsidSect="00E94BF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D32"/>
    <w:rsid w:val="00021E3C"/>
    <w:rsid w:val="00032101"/>
    <w:rsid w:val="00043394"/>
    <w:rsid w:val="0005694E"/>
    <w:rsid w:val="0008014F"/>
    <w:rsid w:val="00084BB0"/>
    <w:rsid w:val="000960F5"/>
    <w:rsid w:val="000F0F6F"/>
    <w:rsid w:val="00103514"/>
    <w:rsid w:val="0010387A"/>
    <w:rsid w:val="00152259"/>
    <w:rsid w:val="00162939"/>
    <w:rsid w:val="0017546C"/>
    <w:rsid w:val="001868C8"/>
    <w:rsid w:val="00191235"/>
    <w:rsid w:val="001A7368"/>
    <w:rsid w:val="001B49BC"/>
    <w:rsid w:val="001B5E77"/>
    <w:rsid w:val="001D1B1C"/>
    <w:rsid w:val="00217682"/>
    <w:rsid w:val="00230B5B"/>
    <w:rsid w:val="00233AE4"/>
    <w:rsid w:val="002439BC"/>
    <w:rsid w:val="00247CFA"/>
    <w:rsid w:val="00247DB8"/>
    <w:rsid w:val="00260F3F"/>
    <w:rsid w:val="00294CE9"/>
    <w:rsid w:val="002D5F5B"/>
    <w:rsid w:val="00314E71"/>
    <w:rsid w:val="003457BA"/>
    <w:rsid w:val="00354EEE"/>
    <w:rsid w:val="00357A9F"/>
    <w:rsid w:val="00366D80"/>
    <w:rsid w:val="003A7F3E"/>
    <w:rsid w:val="003B26D4"/>
    <w:rsid w:val="003B2E0D"/>
    <w:rsid w:val="003C7B34"/>
    <w:rsid w:val="004145A1"/>
    <w:rsid w:val="004159AD"/>
    <w:rsid w:val="004369AB"/>
    <w:rsid w:val="00444232"/>
    <w:rsid w:val="00444530"/>
    <w:rsid w:val="00453D6F"/>
    <w:rsid w:val="00476BF2"/>
    <w:rsid w:val="00476C21"/>
    <w:rsid w:val="004931B9"/>
    <w:rsid w:val="004A5C02"/>
    <w:rsid w:val="004E7C21"/>
    <w:rsid w:val="004F6A3A"/>
    <w:rsid w:val="005049D4"/>
    <w:rsid w:val="00514277"/>
    <w:rsid w:val="00526641"/>
    <w:rsid w:val="005D5AB8"/>
    <w:rsid w:val="005E2BA1"/>
    <w:rsid w:val="005F16D2"/>
    <w:rsid w:val="00627CA4"/>
    <w:rsid w:val="00666391"/>
    <w:rsid w:val="00693DBA"/>
    <w:rsid w:val="00697E10"/>
    <w:rsid w:val="006C7BFA"/>
    <w:rsid w:val="00700429"/>
    <w:rsid w:val="00715740"/>
    <w:rsid w:val="007162B8"/>
    <w:rsid w:val="00726F05"/>
    <w:rsid w:val="00746BD1"/>
    <w:rsid w:val="00755B9F"/>
    <w:rsid w:val="00764F83"/>
    <w:rsid w:val="00780F63"/>
    <w:rsid w:val="00782A44"/>
    <w:rsid w:val="00783A57"/>
    <w:rsid w:val="00793F11"/>
    <w:rsid w:val="007D6542"/>
    <w:rsid w:val="007E698A"/>
    <w:rsid w:val="007E709F"/>
    <w:rsid w:val="007F1AA6"/>
    <w:rsid w:val="007F1E0D"/>
    <w:rsid w:val="008354A4"/>
    <w:rsid w:val="008540BD"/>
    <w:rsid w:val="008603BC"/>
    <w:rsid w:val="008609D4"/>
    <w:rsid w:val="0086752B"/>
    <w:rsid w:val="00883859"/>
    <w:rsid w:val="008A1820"/>
    <w:rsid w:val="008F2412"/>
    <w:rsid w:val="00901251"/>
    <w:rsid w:val="009076AE"/>
    <w:rsid w:val="009138A4"/>
    <w:rsid w:val="009430AB"/>
    <w:rsid w:val="009563BE"/>
    <w:rsid w:val="009740DF"/>
    <w:rsid w:val="009937CD"/>
    <w:rsid w:val="00997548"/>
    <w:rsid w:val="009A2204"/>
    <w:rsid w:val="009B75B2"/>
    <w:rsid w:val="009D17BB"/>
    <w:rsid w:val="009E5CAC"/>
    <w:rsid w:val="00A1312B"/>
    <w:rsid w:val="00A14DD5"/>
    <w:rsid w:val="00A371EA"/>
    <w:rsid w:val="00A66354"/>
    <w:rsid w:val="00A741D5"/>
    <w:rsid w:val="00A85221"/>
    <w:rsid w:val="00A91074"/>
    <w:rsid w:val="00AD2022"/>
    <w:rsid w:val="00AD43FA"/>
    <w:rsid w:val="00AE23D3"/>
    <w:rsid w:val="00AE7CA6"/>
    <w:rsid w:val="00B01C09"/>
    <w:rsid w:val="00B11CFF"/>
    <w:rsid w:val="00B11EBE"/>
    <w:rsid w:val="00B41D8E"/>
    <w:rsid w:val="00B42707"/>
    <w:rsid w:val="00B54AE5"/>
    <w:rsid w:val="00B551C7"/>
    <w:rsid w:val="00B57568"/>
    <w:rsid w:val="00B81455"/>
    <w:rsid w:val="00B91ADC"/>
    <w:rsid w:val="00BA3A72"/>
    <w:rsid w:val="00BB207E"/>
    <w:rsid w:val="00BB32B8"/>
    <w:rsid w:val="00BD4672"/>
    <w:rsid w:val="00C0065D"/>
    <w:rsid w:val="00C074AE"/>
    <w:rsid w:val="00C40BA1"/>
    <w:rsid w:val="00C453DE"/>
    <w:rsid w:val="00C6248E"/>
    <w:rsid w:val="00C75EF4"/>
    <w:rsid w:val="00C87267"/>
    <w:rsid w:val="00C90283"/>
    <w:rsid w:val="00CB28EF"/>
    <w:rsid w:val="00CB4EAA"/>
    <w:rsid w:val="00CB637A"/>
    <w:rsid w:val="00CC4003"/>
    <w:rsid w:val="00CD4A6E"/>
    <w:rsid w:val="00CE05B6"/>
    <w:rsid w:val="00CE5A5C"/>
    <w:rsid w:val="00CF760A"/>
    <w:rsid w:val="00D01287"/>
    <w:rsid w:val="00D21326"/>
    <w:rsid w:val="00D34ED4"/>
    <w:rsid w:val="00D660FF"/>
    <w:rsid w:val="00D741BE"/>
    <w:rsid w:val="00D967CD"/>
    <w:rsid w:val="00E1474C"/>
    <w:rsid w:val="00E75D32"/>
    <w:rsid w:val="00E8061A"/>
    <w:rsid w:val="00E94BFC"/>
    <w:rsid w:val="00EB3B36"/>
    <w:rsid w:val="00ED0D57"/>
    <w:rsid w:val="00ED6EB2"/>
    <w:rsid w:val="00EE764C"/>
    <w:rsid w:val="00EF02E9"/>
    <w:rsid w:val="00F05293"/>
    <w:rsid w:val="00F06B1E"/>
    <w:rsid w:val="00F06CBF"/>
    <w:rsid w:val="00F171F5"/>
    <w:rsid w:val="00F31525"/>
    <w:rsid w:val="00F5385C"/>
    <w:rsid w:val="00F55F65"/>
    <w:rsid w:val="00F5750E"/>
    <w:rsid w:val="00F73C72"/>
    <w:rsid w:val="00F850AF"/>
    <w:rsid w:val="00F871C6"/>
    <w:rsid w:val="00F8737C"/>
    <w:rsid w:val="00F96E4E"/>
    <w:rsid w:val="00FA75ED"/>
    <w:rsid w:val="00FB0FCF"/>
    <w:rsid w:val="00FE68B4"/>
    <w:rsid w:val="00FE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75D32"/>
    <w:pPr>
      <w:widowControl w:val="0"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4E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E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75D32"/>
    <w:pPr>
      <w:widowControl w:val="0"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4E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E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7</Words>
  <Characters>44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2</cp:revision>
  <cp:lastPrinted>2022-03-31T19:39:00Z</cp:lastPrinted>
  <dcterms:created xsi:type="dcterms:W3CDTF">2022-12-15T20:58:00Z</dcterms:created>
  <dcterms:modified xsi:type="dcterms:W3CDTF">2022-12-15T20:58:00Z</dcterms:modified>
</cp:coreProperties>
</file>